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F0E63" w14:textId="77777777" w:rsidR="00F72563" w:rsidRPr="00BE5F64" w:rsidRDefault="00F72563" w:rsidP="00F72563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E5F64">
        <w:rPr>
          <w:rFonts w:ascii="Times New Roman" w:hAnsi="Times New Roman" w:cs="Times New Roman"/>
          <w:b/>
          <w:sz w:val="24"/>
          <w:szCs w:val="24"/>
          <w:u w:val="single"/>
        </w:rPr>
        <w:t>Supplementary Table III</w:t>
      </w:r>
    </w:p>
    <w:p w14:paraId="0077C4C2" w14:textId="77777777" w:rsidR="00F72563" w:rsidRDefault="00F72563" w:rsidP="00F72563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DC40352" w14:textId="58D55C31" w:rsidR="00F72563" w:rsidRDefault="00F72563" w:rsidP="00BE5F64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5CF9">
        <w:rPr>
          <w:rFonts w:ascii="Times New Roman" w:hAnsi="Times New Roman" w:cs="Times New Roman"/>
          <w:bCs/>
          <w:sz w:val="24"/>
          <w:szCs w:val="24"/>
        </w:rPr>
        <w:t>ADMET profile analysis of the best compound</w:t>
      </w:r>
      <w:r w:rsidR="00F05C06">
        <w:rPr>
          <w:rFonts w:ascii="Times New Roman" w:hAnsi="Times New Roman" w:cs="Times New Roman"/>
          <w:bCs/>
          <w:sz w:val="24"/>
          <w:szCs w:val="24"/>
        </w:rPr>
        <w:t>s obtained from Machine Learning</w:t>
      </w:r>
      <w:r w:rsidR="00BE5F64">
        <w:rPr>
          <w:rFonts w:ascii="Times New Roman" w:hAnsi="Times New Roman" w:cs="Times New Roman"/>
          <w:sz w:val="24"/>
          <w:szCs w:val="24"/>
        </w:rPr>
        <w:t xml:space="preserve"> –</w:t>
      </w:r>
    </w:p>
    <w:p w14:paraId="33C02726" w14:textId="77777777" w:rsidR="00F72563" w:rsidRPr="00965CF9" w:rsidRDefault="00F72563" w:rsidP="00F72563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9660" w:type="dxa"/>
        <w:tblInd w:w="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68"/>
        <w:gridCol w:w="1937"/>
        <w:gridCol w:w="1893"/>
        <w:gridCol w:w="1662"/>
      </w:tblGrid>
      <w:tr w:rsidR="00F72563" w:rsidRPr="00965CF9" w14:paraId="42CD465C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6DAAB149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shd w:val="clear" w:color="auto" w:fill="auto"/>
            <w:vAlign w:val="center"/>
          </w:tcPr>
          <w:p w14:paraId="486022DC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ubChem ID: 71465645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2B26325B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ubChem CID: 11152946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73669E21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ubChem ID: 68155180</w:t>
            </w:r>
          </w:p>
        </w:tc>
      </w:tr>
      <w:tr w:rsidR="00F72563" w:rsidRPr="00965CF9" w14:paraId="1C173A28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58110053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mes mutagenesis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F46663E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6ACD1630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58D91C15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2563" w:rsidRPr="00965CF9" w14:paraId="54968CD6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421ED2EB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ute Oral Toxicity (c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38E58AA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76EC3CAF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5FE0F7FD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F72563" w:rsidRPr="00965CF9" w14:paraId="435D6F3E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2EA5C51C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drogen receptor binding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8879512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746E9B78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524F32D1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563" w:rsidRPr="00965CF9" w14:paraId="6B0F9189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728165E7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romatase binding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92F3A96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53E78D71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752A190A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563" w:rsidRPr="00965CF9" w14:paraId="03E38ED0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4F4F2D2E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vian toxicity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B8513A8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2B4FD49F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309CA145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2563" w:rsidRPr="00965CF9" w14:paraId="68C6BE7B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4BEA849F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lood Brain Barrier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EEEB767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26FEDCFC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1A707F0C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563" w:rsidRPr="00965CF9" w14:paraId="1BB04D9A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2B866DB2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RCP inhibitor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F2B068D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10A7349B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7999C891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563" w:rsidRPr="00965CF9" w14:paraId="13615940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559DC836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odegradation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116B375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7EEF624C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409AF2CC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2563" w:rsidRPr="00965CF9" w14:paraId="59547ADA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18A99743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SEP inhibitor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D1CA2DB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0EA08A45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3FE54352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563" w:rsidRPr="00965CF9" w14:paraId="2E4080C7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18F9E3C6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co-2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5A3EFF5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3D39595A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5C25B93F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2563" w:rsidRPr="00965CF9" w14:paraId="7B28DEC7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7B99126E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rcinogenicity (binary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A64F262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4DB36D25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776F1295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2563" w:rsidRPr="00965CF9" w14:paraId="5490EEB5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69F773D9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rcinogenicity (trinary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52439E7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Non-required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69CE263C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Non-required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249DCB67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Non-required</w:t>
            </w:r>
          </w:p>
        </w:tc>
      </w:tr>
      <w:tr w:rsidR="00F72563" w:rsidRPr="00965CF9" w14:paraId="1855F303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572269BF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ustacea aquatic toxicity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E3FB5FA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4D351FBF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0A0FB9C2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563" w:rsidRPr="00965CF9" w14:paraId="14C0C4D1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34588206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YP1A2 inhibition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280E20B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656C8CDF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10652ECA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563" w:rsidRPr="00965CF9" w14:paraId="26B9FA44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424B39B4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YP2C19 inhibition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AF17592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7C38514E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1794136D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563" w:rsidRPr="00965CF9" w14:paraId="3A0AB5DF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47C2C8FC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YP2C9 inhibition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6A553ED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5F915F8C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670B5D64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2563" w:rsidRPr="00965CF9" w14:paraId="31581477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47EFFF1B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YP2C9 substrate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D1A9981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607FDCE0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2449769C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2563" w:rsidRPr="00965CF9" w14:paraId="6462BD55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1B15F23F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YP2D6 inhibition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3FB2CA2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45EC2336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0F0F98B9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2563" w:rsidRPr="00965CF9" w14:paraId="26FFCB1C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3B0654B3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YP2D6 substrate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CEC234D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0A133DBB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1F33F30C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2563" w:rsidRPr="00965CF9" w14:paraId="686516C9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3E1FAA0B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YP3A4 inhibition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FCB3CAA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12E32957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2FB5B171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563" w:rsidRPr="00965CF9" w14:paraId="68C7CBF5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09281BF4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YP3A4 substrate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2C50793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3BC08B7D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64B40244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563" w:rsidRPr="00965CF9" w14:paraId="73A8DD6C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53E86D5D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YP inhibitory promiscuity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6B87030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3CB4AE64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7A92FAB5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563" w:rsidRPr="00965CF9" w14:paraId="38736C07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30437930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ye corrosion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78CF125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650BCF96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1127A1B6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2563" w:rsidRPr="00965CF9" w14:paraId="3E5585EA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3F042920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ye irritation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DAA8FA3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33551FFB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63B8A9C3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2563" w:rsidRPr="00965CF9" w14:paraId="06CF9B35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71FF474F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rogen receptor binding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95F91B7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1266089A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6F64BDBB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563" w:rsidRPr="00965CF9" w14:paraId="69681EA9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658205DC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sh aquatic toxicity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827BF4F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37E3133D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1D65E753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563" w:rsidRPr="00965CF9" w14:paraId="3559AA09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5A6D2C7C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lucocorticoid receptor binding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9506AE3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0D215824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533F101A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563" w:rsidRPr="00965CF9" w14:paraId="69BB6521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4BDCE706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neybee toxicity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4979D27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7774E869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5B04FF1A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2563" w:rsidRPr="00965CF9" w14:paraId="71CF7D07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55239747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patotoxicity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16F5509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371E16BB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185AE352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563" w:rsidRPr="00965CF9" w14:paraId="780D6C36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3FFC773F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uman either-a-go-go inhibition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3776F8C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27FF2886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02C26E48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563" w:rsidRPr="00965CF9" w14:paraId="11CF487F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35FD4C54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uman Intestinal Absorption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16614E5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543C81FD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305396DC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563" w:rsidRPr="00965CF9" w14:paraId="63A6A69B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581CEA0E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uman oral bioavailability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84C0495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4758BEBE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329A471B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2563" w:rsidRPr="00965CF9" w14:paraId="59BA20F6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0B52734F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1 inhibitor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51E5FDC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295063AC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0C0C94EE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2563" w:rsidRPr="00965CF9" w14:paraId="73883A68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548F678A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micronuclear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C8401BC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0F4352A8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24C6A3D7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563" w:rsidRPr="00965CF9" w14:paraId="11168133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4C3596AD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ute Oral Toxicity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EE23E18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3.622593164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0874F0FE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2.154577017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094E04B0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3.982810736</w:t>
            </w:r>
          </w:p>
        </w:tc>
      </w:tr>
      <w:tr w:rsidR="00F72563" w:rsidRPr="00965CF9" w14:paraId="358D78E7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276729EA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ATP1B1 inhibitor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BBFCC2D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4808AFD7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104EAE9D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563" w:rsidRPr="00965CF9" w14:paraId="38B497CE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0F6414C8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ATP1B3 inhibitor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D7DEE7D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3332DCDF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415017FA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563" w:rsidRPr="00965CF9" w14:paraId="3224328E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03308657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ATP2B1 inhibitor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79E7C89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161C982C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620698E3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563" w:rsidRPr="00965CF9" w14:paraId="5EC26AF1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31B42F41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CT1 inhibitor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88596E5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67FAB790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1861107E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2563" w:rsidRPr="00965CF9" w14:paraId="698A8E38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638D9017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CT2 inhibitor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8DDBBD0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7D7B0542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7385A7FD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2563" w:rsidRPr="00965CF9" w14:paraId="10C018D5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037ED72F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glycoprotein inhibitor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411DB93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2C216467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1815A0A2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563" w:rsidRPr="00965CF9" w14:paraId="03A4CAA5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34855CC6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glycoprotein substrate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B44F703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1FC51B30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67B0C5E5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563" w:rsidRPr="00965CF9" w14:paraId="3248DF51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63FED75C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PAR gamma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298BFD6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79043F4B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32FD162F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563" w:rsidRPr="00965CF9" w14:paraId="03595422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30AC02E3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asma protein binding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1F79DD9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1.191219091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236F7071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0.894399226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05395407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1.239817143</w:t>
            </w:r>
          </w:p>
        </w:tc>
      </w:tr>
      <w:tr w:rsidR="00F72563" w:rsidRPr="00965CF9" w14:paraId="533BCA84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14FD49B0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cellular localization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400944B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Mitochondria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3545D34B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Mitochondria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52C7BA1D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Lysosomes</w:t>
            </w:r>
          </w:p>
        </w:tc>
      </w:tr>
      <w:tr w:rsidR="00F72563" w:rsidRPr="00965CF9" w14:paraId="59E8B035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37D51DF1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trahymena pyriformis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5EA8749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1.538282394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1154C21B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0.406438589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7BA73D54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1.397502422</w:t>
            </w:r>
          </w:p>
        </w:tc>
      </w:tr>
      <w:tr w:rsidR="00F72563" w:rsidRPr="00965CF9" w14:paraId="030078B8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4EBCC249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yroid receptor binding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A764CFA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6773E038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636DB688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563" w:rsidRPr="00965CF9" w14:paraId="14419978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4423E13E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GT catalysed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F84DC6C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1708DE00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4A395368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2563" w:rsidRPr="00965CF9" w14:paraId="46F118A6" w14:textId="77777777" w:rsidTr="002F21F5">
        <w:trPr>
          <w:trHeight w:val="286"/>
        </w:trPr>
        <w:tc>
          <w:tcPr>
            <w:tcW w:w="4168" w:type="dxa"/>
            <w:shd w:val="clear" w:color="auto" w:fill="auto"/>
            <w:vAlign w:val="center"/>
          </w:tcPr>
          <w:p w14:paraId="33A95E85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ter solubility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39BEA90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3.417666268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0F824C6A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3.809252204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14BA3788" w14:textId="77777777" w:rsidR="00F72563" w:rsidRPr="00965CF9" w:rsidRDefault="00F72563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CF9">
              <w:rPr>
                <w:rFonts w:ascii="Times New Roman" w:eastAsia="Times New Roman" w:hAnsi="Times New Roman" w:cs="Times New Roman"/>
                <w:sz w:val="24"/>
                <w:szCs w:val="24"/>
              </w:rPr>
              <w:t>-3.623193587</w:t>
            </w:r>
          </w:p>
        </w:tc>
      </w:tr>
    </w:tbl>
    <w:p w14:paraId="2A4B73A5" w14:textId="77777777" w:rsidR="00497775" w:rsidRDefault="00497775"/>
    <w:sectPr w:rsidR="00497775" w:rsidSect="00497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72563"/>
    <w:rsid w:val="00497775"/>
    <w:rsid w:val="00BE5F64"/>
    <w:rsid w:val="00F05C06"/>
    <w:rsid w:val="00F725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8A261"/>
  <w15:docId w15:val="{5A66457A-8360-46F5-BABD-20787D6DB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563"/>
    <w:rPr>
      <w:rFonts w:ascii="Calibri" w:eastAsia="Calibri" w:hAnsi="Calibri" w:cs="Calibri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BS</dc:creator>
  <cp:lastModifiedBy>우메시판와르</cp:lastModifiedBy>
  <cp:revision>3</cp:revision>
  <dcterms:created xsi:type="dcterms:W3CDTF">2022-11-13T19:28:00Z</dcterms:created>
  <dcterms:modified xsi:type="dcterms:W3CDTF">2023-12-05T14:01:00Z</dcterms:modified>
</cp:coreProperties>
</file>